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4D29C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62D8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l Tables</w:t>
      </w:r>
    </w:p>
    <w:p w14:paraId="11508F87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A9EF440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62D87">
        <w:rPr>
          <w:rFonts w:ascii="Times New Roman" w:eastAsia="Times New Roman" w:hAnsi="Times New Roman" w:cs="Times New Roman"/>
          <w:color w:val="000000" w:themeColor="text1"/>
          <w:lang w:val="en-US"/>
        </w:rPr>
        <w:t>Table S1 – Patient Level Data of Patients in this Study</w:t>
      </w:r>
    </w:p>
    <w:p w14:paraId="1F0D1CA9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51137F7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2"/>
        <w:tblW w:w="9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020"/>
        <w:gridCol w:w="1020"/>
        <w:gridCol w:w="2385"/>
        <w:gridCol w:w="2805"/>
        <w:gridCol w:w="1230"/>
      </w:tblGrid>
      <w:tr w:rsidR="00DC279D" w:rsidRPr="00E62D87" w14:paraId="39B61978" w14:textId="77777777" w:rsidTr="00A67AD7">
        <w:trPr>
          <w:trHeight w:val="315"/>
        </w:trPr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CDDE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9418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3BFB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Stage</w:t>
            </w:r>
            <w:proofErr w:type="spellEnd"/>
          </w:p>
        </w:tc>
        <w:tc>
          <w:tcPr>
            <w:tcW w:w="2385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FC4D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ormone Therapy Agent</w:t>
            </w:r>
          </w:p>
        </w:tc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F971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ormone Therapy Duration</w:t>
            </w:r>
          </w:p>
        </w:tc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43A8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iskGroup</w:t>
            </w:r>
            <w:proofErr w:type="spellEnd"/>
          </w:p>
        </w:tc>
      </w:tr>
      <w:tr w:rsidR="00DC279D" w:rsidRPr="00E62D87" w14:paraId="763782E9" w14:textId="77777777" w:rsidTr="00A67AD7">
        <w:trPr>
          <w:trHeight w:val="315"/>
        </w:trPr>
        <w:tc>
          <w:tcPr>
            <w:tcW w:w="103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BF4E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3</w:t>
            </w:r>
          </w:p>
        </w:tc>
        <w:tc>
          <w:tcPr>
            <w:tcW w:w="102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FE3E3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79B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8643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A03D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828E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1ADC8DBB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6121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5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1CAE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2277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0930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5B0D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CEEA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37D63866" w14:textId="77777777" w:rsidTr="00A67AD7">
        <w:trPr>
          <w:trHeight w:val="40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60B9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83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74C5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9619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3a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43C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2216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84CC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7EEABC57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E6D2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3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F6C8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69A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3a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A34F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D22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0132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138D50F1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8504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6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C018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3035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DB8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6B49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AE9E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1B27A80C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6DC3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7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BA37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ED5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2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E0BC3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FEC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CB27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2945BEFD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90FA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0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49EA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6A88E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D4B8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Declined ADT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6F16E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Declined ADT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8C0B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uIR</w:t>
            </w:r>
            <w:proofErr w:type="spellEnd"/>
          </w:p>
        </w:tc>
      </w:tr>
      <w:tr w:rsidR="00DC279D" w:rsidRPr="00E62D87" w14:paraId="7C6E915C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C4A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8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1253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D941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5DE8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0F5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1F63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4A245DFF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B754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5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EEC3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3E5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2b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C52F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7B2E3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6A3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356852B3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6E01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7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EE39E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EC60A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05CD3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5F9C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E2C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uIR</w:t>
            </w:r>
            <w:proofErr w:type="spellEnd"/>
          </w:p>
        </w:tc>
      </w:tr>
      <w:tr w:rsidR="00DC279D" w:rsidRPr="00E62D87" w14:paraId="5D644782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96568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0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43273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066B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2b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1DEA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6F0BA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DDD6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355C87CF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826C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9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5B23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2816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A562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90AC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FA65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25361FEE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2D8E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8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10E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F7C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DDF5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EBF5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01EB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73CE8B93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A6B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9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F3EE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CF2E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2a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EFFE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C0A0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A52F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6D86242E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D742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99D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1CA5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C4CA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4EBB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short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4D2C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6D6429A8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F26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9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E5EE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AC21D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5A68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7AA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780C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5B2742A4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0A4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8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A74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w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F3172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AB2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B78C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509D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5C349E5C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6D9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0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FAF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6A9EC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3a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18951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C64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DB56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4347B18D" w14:textId="77777777" w:rsidTr="00A67AD7">
        <w:trPr>
          <w:trHeight w:val="315"/>
        </w:trPr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11E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7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6B22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CDAE9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6C93B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relugolix</w:t>
            </w:r>
            <w:proofErr w:type="spellEnd"/>
          </w:p>
        </w:tc>
        <w:tc>
          <w:tcPr>
            <w:tcW w:w="28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92D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CA45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  <w:tr w:rsidR="00DC279D" w:rsidRPr="00E62D87" w14:paraId="7D302EFC" w14:textId="77777777" w:rsidTr="00A67AD7">
        <w:trPr>
          <w:trHeight w:val="315"/>
        </w:trPr>
        <w:tc>
          <w:tcPr>
            <w:tcW w:w="10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34B0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6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35A4F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a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7D10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T1c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6AC07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euprolide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3A86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long term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BE014" w14:textId="77777777" w:rsidR="00DC279D" w:rsidRPr="00E62D87" w:rsidRDefault="00DC279D" w:rsidP="00A67AD7">
            <w:pPr>
              <w:widowControl w:val="0"/>
              <w:rPr>
                <w:rFonts w:ascii="Times New Roman" w:eastAsia="EB Garamond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EB Garamond" w:hAnsi="Times New Roman" w:cs="Times New Roman"/>
                <w:color w:val="000000" w:themeColor="text1"/>
              </w:rPr>
              <w:t>HR</w:t>
            </w:r>
          </w:p>
        </w:tc>
      </w:tr>
    </w:tbl>
    <w:p w14:paraId="3C8783F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5DD7AE9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CC105A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401A1D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DA9AED6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1A50E66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42643E9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B0807DB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E22179B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CF04DE2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9E88FE6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9E53841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9ABFD50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62D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S2:  Linear regression of </w:t>
      </w:r>
      <w:proofErr w:type="spellStart"/>
      <w:r w:rsidRPr="00E62D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simetric</w:t>
      </w:r>
      <w:proofErr w:type="spellEnd"/>
      <w:r w:rsidRPr="00E62D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riables against toxicity</w:t>
      </w:r>
    </w:p>
    <w:p w14:paraId="0621CEE4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337" w:type="dxa"/>
        <w:tblLook w:val="04A0" w:firstRow="1" w:lastRow="0" w:firstColumn="1" w:lastColumn="0" w:noHBand="0" w:noVBand="1"/>
      </w:tblPr>
      <w:tblGrid>
        <w:gridCol w:w="2584"/>
        <w:gridCol w:w="2584"/>
        <w:gridCol w:w="2584"/>
        <w:gridCol w:w="2585"/>
      </w:tblGrid>
      <w:tr w:rsidR="00DC279D" w:rsidRPr="00E62D87" w14:paraId="65C61BAA" w14:textId="77777777" w:rsidTr="00A67AD7">
        <w:trPr>
          <w:trHeight w:val="261"/>
        </w:trPr>
        <w:tc>
          <w:tcPr>
            <w:tcW w:w="258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A0AB8B9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3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85D7E60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79D" w:rsidRPr="00E62D87" w14:paraId="7C14C422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C202D15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96E8725" w14:textId="77777777" w:rsidR="00DC279D" w:rsidRPr="00E62D87" w:rsidRDefault="00DC279D" w:rsidP="00A67A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Es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04394B3" w14:textId="77777777" w:rsidR="00DC279D" w:rsidRPr="00E62D87" w:rsidRDefault="00DC279D" w:rsidP="00A67A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1 or 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AC4D0D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C279D" w:rsidRPr="00E62D87" w14:paraId="7941F44B" w14:textId="77777777" w:rsidTr="00A67AD7">
        <w:trPr>
          <w:trHeight w:val="241"/>
        </w:trPr>
        <w:tc>
          <w:tcPr>
            <w:tcW w:w="258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3B55971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58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F351F1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%)</w:t>
            </w:r>
          </w:p>
        </w:tc>
        <w:tc>
          <w:tcPr>
            <w:tcW w:w="258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3F6836E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%)</w:t>
            </w:r>
          </w:p>
        </w:tc>
        <w:tc>
          <w:tcPr>
            <w:tcW w:w="258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31CF724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79D" w:rsidRPr="00E62D87" w14:paraId="5752E78B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E7BD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8400 - D95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3FA8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400.167 (0.408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15EE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403.429 (12.82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15B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</w:tr>
      <w:tr w:rsidR="00DC279D" w:rsidRPr="00E62D87" w14:paraId="7BEB1CA2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A613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8400 - D99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F3EE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26.500 (21.47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C0C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45.000 (53.25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ACC1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7</w:t>
            </w:r>
          </w:p>
        </w:tc>
      </w:tr>
      <w:tr w:rsidR="00DC279D" w:rsidRPr="00E62D87" w14:paraId="4B810C90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7FB8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8400 - D5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7BE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727.167 (64.011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2063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802.143 (54.24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5D25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*</w:t>
            </w:r>
          </w:p>
        </w:tc>
      </w:tr>
      <w:tr w:rsidR="00DC279D" w:rsidRPr="00E62D87" w14:paraId="1B1F11D7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CC07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7000 - D95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E89C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948.000 (235.209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67C2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014.429 (145.59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7B6E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</w:t>
            </w:r>
          </w:p>
        </w:tc>
      </w:tr>
      <w:tr w:rsidR="00DC279D" w:rsidRPr="00E62D87" w14:paraId="46716C83" w14:textId="77777777" w:rsidTr="00A67AD7">
        <w:trPr>
          <w:trHeight w:val="26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27A5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7000 - D99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A3C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00.167 (262.177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FEE2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37.286 (323.16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1743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</w:t>
            </w:r>
          </w:p>
        </w:tc>
      </w:tr>
      <w:tr w:rsidR="00DC279D" w:rsidRPr="00E62D87" w14:paraId="778958FC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AB25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V_7000 - D5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5DD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458.833 (116.09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F22C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498.500 (75.28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5F7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</w:tr>
      <w:tr w:rsidR="00DC279D" w:rsidRPr="00E62D87" w14:paraId="3801812E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B12F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0.03 c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38A8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881.500 (576.49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B641D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846.929 (509.40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99B4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</w:t>
            </w:r>
          </w:p>
        </w:tc>
      </w:tr>
      <w:tr w:rsidR="00DC279D" w:rsidRPr="00E62D87" w14:paraId="3F53CF79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5A60B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2 c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AFCA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39.917 (839.36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B045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593.964 (764.71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49BE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</w:t>
            </w:r>
          </w:p>
        </w:tc>
      </w:tr>
      <w:tr w:rsidR="00DC279D" w:rsidRPr="00E62D87" w14:paraId="38F9D315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1972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15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DEA4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800.167 (393.28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0434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255.071 (530.19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3BCC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DC279D" w:rsidRPr="00E62D87" w14:paraId="6BAEAACA" w14:textId="77777777" w:rsidTr="00A67AD7">
        <w:trPr>
          <w:trHeight w:val="26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9B87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25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6E25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95.500 (441.135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750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543.929 (449.29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7E58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0</w:t>
            </w:r>
          </w:p>
        </w:tc>
      </w:tr>
      <w:tr w:rsidR="00DC279D" w:rsidRPr="00E62D87" w14:paraId="072B3FDD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09C3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3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336A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95.833 (451.19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3E7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78.143 (441.74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A769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</w:tr>
      <w:tr w:rsidR="00DC279D" w:rsidRPr="00E62D87" w14:paraId="2D6A42B5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B729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- D5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6A5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09.167 (391.637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AD7A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27.643 (339.49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21E6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</w:t>
            </w:r>
          </w:p>
        </w:tc>
      </w:tr>
      <w:tr w:rsidR="00DC279D" w:rsidRPr="00E62D87" w14:paraId="49ADEF1B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DE89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0.03 c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243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878.500 (260.96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CBF2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941.357 (438.93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B49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</w:tr>
      <w:tr w:rsidR="00DC279D" w:rsidRPr="00E62D87" w14:paraId="4155144E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A804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2c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66B1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462.100 (188.454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417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315.186 (431.40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F9D4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</w:tr>
      <w:tr w:rsidR="00DC279D" w:rsidRPr="00E62D87" w14:paraId="0E3A2615" w14:textId="77777777" w:rsidTr="00A67AD7">
        <w:trPr>
          <w:trHeight w:val="54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8C974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15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4E2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78.667 (1,113.752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982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870.429 (707.023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8D93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6</w:t>
            </w:r>
          </w:p>
        </w:tc>
      </w:tr>
      <w:tr w:rsidR="00DC279D" w:rsidRPr="00E62D87" w14:paraId="77AD139E" w14:textId="77777777" w:rsidTr="00A67AD7">
        <w:trPr>
          <w:trHeight w:val="56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B9C2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3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A484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934.500 (1,265.43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AEDA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013.000 (479.65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999D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</w:tr>
      <w:tr w:rsidR="00DC279D" w:rsidRPr="00E62D87" w14:paraId="752E2770" w14:textId="77777777" w:rsidTr="00A67AD7">
        <w:trPr>
          <w:trHeight w:val="54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90B4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5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306B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30.333 (1,545.30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4959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744.357 (697.70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91F4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</w:tr>
      <w:tr w:rsidR="00DC279D" w:rsidRPr="00E62D87" w14:paraId="2342013A" w14:textId="77777777" w:rsidTr="00A67AD7">
        <w:trPr>
          <w:trHeight w:val="28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DFD0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- D90%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E63D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23.833 (807.208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640F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26.929 (837.46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9299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DC279D" w:rsidRPr="00E62D87" w14:paraId="0FF9BBAC" w14:textId="77777777" w:rsidTr="00A67AD7">
        <w:trPr>
          <w:trHeight w:val="261"/>
        </w:trPr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5DB79" w14:textId="77777777" w:rsidR="00DC279D" w:rsidRPr="00E62D87" w:rsidRDefault="00DC279D" w:rsidP="00A67A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le Bulb D50%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317CC9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7.833 (686.312)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8CFDF7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3.571 (955.475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FF7C97D" w14:textId="77777777" w:rsidR="00DC279D" w:rsidRPr="00E62D87" w:rsidRDefault="00DC279D" w:rsidP="00A67AD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</w:t>
            </w:r>
          </w:p>
        </w:tc>
      </w:tr>
    </w:tbl>
    <w:p w14:paraId="7AA16150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C1F443C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689632C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0FAE83BA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350029E6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6254204A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50679884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3152CD6E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509FC7C2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1CBF2C4E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6D13631B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1BCDFA8C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48118A60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63F66395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7E573BBE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739BE873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3F316A5B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 xml:space="preserve">Table S3 – </w:t>
      </w:r>
      <w:r w:rsidRPr="00E62D8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ditional tests of statistical correlation between </w:t>
      </w:r>
      <w:proofErr w:type="spellStart"/>
      <w:r w:rsidRPr="00E62D87">
        <w:rPr>
          <w:rFonts w:ascii="Times New Roman" w:eastAsia="Times New Roman" w:hAnsi="Times New Roman" w:cs="Times New Roman"/>
          <w:b/>
          <w:bCs/>
          <w:color w:val="000000" w:themeColor="text1"/>
        </w:rPr>
        <w:t>dosimetric</w:t>
      </w:r>
      <w:proofErr w:type="spellEnd"/>
      <w:r w:rsidRPr="00E62D8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clinical variables with toxicity.</w:t>
      </w:r>
    </w:p>
    <w:p w14:paraId="65C9F22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F5BE537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PTV_8400D50, Any GU or GI Event, Two-sample t test with unequal variances</w:t>
      </w:r>
    </w:p>
    <w:p w14:paraId="53752C0C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753"/>
        <w:gridCol w:w="1753"/>
        <w:gridCol w:w="1753"/>
        <w:gridCol w:w="1753"/>
        <w:gridCol w:w="1218"/>
        <w:gridCol w:w="2288"/>
      </w:tblGrid>
      <w:tr w:rsidR="00DC279D" w:rsidRPr="00E62D87" w14:paraId="5AF70A75" w14:textId="77777777" w:rsidTr="00A67AD7">
        <w:trPr>
          <w:trHeight w:val="306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7A39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CEDBD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969D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E327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23B5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Dev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BA07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[95% CI]</w:t>
            </w:r>
          </w:p>
        </w:tc>
      </w:tr>
      <w:tr w:rsidR="00DC279D" w:rsidRPr="00E62D87" w14:paraId="41C4AB8D" w14:textId="77777777" w:rsidTr="00A67AD7">
        <w:trPr>
          <w:trHeight w:val="9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90A9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No A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70AE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A42E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8727.16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5122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6.13225   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6163E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64.01068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02B9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8659.992 –  8794.342</w:t>
            </w:r>
          </w:p>
        </w:tc>
      </w:tr>
      <w:tr w:rsidR="00DC279D" w:rsidRPr="00E62D87" w14:paraId="6906421E" w14:textId="77777777" w:rsidTr="00A67AD7">
        <w:trPr>
          <w:trHeight w:val="315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0F6117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ade 1 or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B08185B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09B420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8802.1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F40369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4.497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7B465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54.2456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D45C79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8770.822 –  8833.463</w:t>
            </w:r>
          </w:p>
        </w:tc>
      </w:tr>
      <w:tr w:rsidR="00DC279D" w:rsidRPr="00E62D87" w14:paraId="09FA2E0B" w14:textId="77777777" w:rsidTr="00A67AD7">
        <w:trPr>
          <w:trHeight w:val="198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023726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t= -2.5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AE9D7A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Pr</w:t>
            </w:r>
            <w:proofErr w:type="spellEnd"/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T&lt;t) = </w:t>
            </w:r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161 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802040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061070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558C31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940E76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5DC50462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45F9C4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Percent of Boost, Any GU or GI Event, Two-sample t test with unequal variances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753"/>
        <w:gridCol w:w="1753"/>
        <w:gridCol w:w="1753"/>
        <w:gridCol w:w="1753"/>
        <w:gridCol w:w="1218"/>
        <w:gridCol w:w="2288"/>
      </w:tblGrid>
      <w:tr w:rsidR="00DC279D" w:rsidRPr="00E62D87" w14:paraId="1E63BD72" w14:textId="77777777" w:rsidTr="00A67AD7">
        <w:trPr>
          <w:trHeight w:val="306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BD01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B2F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31CE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775D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1C43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Dev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0D0B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[95% CI]</w:t>
            </w:r>
          </w:p>
        </w:tc>
      </w:tr>
      <w:tr w:rsidR="00DC279D" w:rsidRPr="00E62D87" w14:paraId="2090A509" w14:textId="77777777" w:rsidTr="00A67AD7">
        <w:trPr>
          <w:trHeight w:val="9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7846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No A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F098E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E77F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CD70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0128   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3BD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.031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2B32D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.0337026    .0996308</w:t>
            </w:r>
          </w:p>
        </w:tc>
      </w:tr>
      <w:tr w:rsidR="00DC279D" w:rsidRPr="00E62D87" w14:paraId="3BFA263D" w14:textId="77777777" w:rsidTr="00A67AD7">
        <w:trPr>
          <w:trHeight w:val="315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817FC0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ade 1 or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B2C3D0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B2E475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1821429   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97433A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0265441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9EEF739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0993191   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F8EFFD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.1247977     .239488</w:t>
            </w:r>
          </w:p>
        </w:tc>
      </w:tr>
      <w:tr w:rsidR="00DC279D" w:rsidRPr="00E62D87" w14:paraId="63D806FD" w14:textId="77777777" w:rsidTr="00A67AD7">
        <w:trPr>
          <w:trHeight w:val="252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699B60D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t =  -3.917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1E9B39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Pr</w:t>
            </w:r>
            <w:proofErr w:type="spellEnd"/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(T&lt;t) &lt;</w:t>
            </w:r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1 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D9A86E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C366C3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EE15B9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6833D6B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190FEEF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2910DA9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IPSS, Any GU or GI Event, Two-sample t test with unequal variances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753"/>
        <w:gridCol w:w="1753"/>
        <w:gridCol w:w="364"/>
        <w:gridCol w:w="1389"/>
        <w:gridCol w:w="1753"/>
        <w:gridCol w:w="1218"/>
        <w:gridCol w:w="2288"/>
      </w:tblGrid>
      <w:tr w:rsidR="00DC279D" w:rsidRPr="00E62D87" w14:paraId="31CACA98" w14:textId="77777777" w:rsidTr="00A67AD7">
        <w:trPr>
          <w:trHeight w:val="306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5E961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71809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1FD6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2C34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ABF2E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Dev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524A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[95% CI]</w:t>
            </w:r>
          </w:p>
        </w:tc>
      </w:tr>
      <w:tr w:rsidR="00DC279D" w:rsidRPr="00E62D87" w14:paraId="27A9A3E3" w14:textId="77777777" w:rsidTr="00A67AD7">
        <w:trPr>
          <w:trHeight w:val="287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F319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No A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CE3AB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6EBF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.166667    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647B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5449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9A55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3.545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922D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4.44647   11.88686</w:t>
            </w:r>
          </w:p>
        </w:tc>
      </w:tr>
      <w:tr w:rsidR="00DC279D" w:rsidRPr="00E62D87" w14:paraId="0FBD2DA6" w14:textId="77777777" w:rsidTr="00A67AD7">
        <w:trPr>
          <w:trHeight w:val="315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2010DE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ade 1 or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D7E8FC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FE9F1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.28571    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99E920D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3.082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355CBD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.53209    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D7A167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5.627286    18.94414</w:t>
            </w:r>
          </w:p>
        </w:tc>
      </w:tr>
      <w:tr w:rsidR="00DC279D" w:rsidRPr="00E62D87" w14:paraId="2DB409B1" w14:textId="77777777" w:rsidTr="00A67AD7">
        <w:trPr>
          <w:trHeight w:val="459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78CFF49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t =  -1.2097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A866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</w:t>
            </w:r>
            <w:proofErr w:type="spellEnd"/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(T &lt; t) = 0.1209 </w:t>
            </w:r>
          </w:p>
          <w:p w14:paraId="257248E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C637D9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FD5E21E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50980D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DE60E0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6EE4902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Volume prostate, Any GU or GI Event, Two-sample t test with unequal variances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753"/>
        <w:gridCol w:w="1847"/>
        <w:gridCol w:w="1659"/>
        <w:gridCol w:w="1753"/>
        <w:gridCol w:w="1218"/>
        <w:gridCol w:w="2288"/>
      </w:tblGrid>
      <w:tr w:rsidR="00DC279D" w:rsidRPr="00E62D87" w14:paraId="7CF68F31" w14:textId="77777777" w:rsidTr="00A67AD7">
        <w:trPr>
          <w:trHeight w:val="306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B4BF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DF8C2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CDC8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50DC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E3089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Std Dev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8B5E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[95% CI]</w:t>
            </w:r>
          </w:p>
        </w:tc>
      </w:tr>
      <w:tr w:rsidR="00DC279D" w:rsidRPr="00E62D87" w14:paraId="18905952" w14:textId="77777777" w:rsidTr="00A67AD7">
        <w:trPr>
          <w:trHeight w:val="9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040D1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No A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348B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8CC67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1.03   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648F0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954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8D78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4.38296    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16D0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35.44165    86.61835</w:t>
            </w:r>
          </w:p>
        </w:tc>
      </w:tr>
      <w:tr w:rsidR="00DC279D" w:rsidRPr="00E62D87" w14:paraId="6EEBE127" w14:textId="77777777" w:rsidTr="00A67AD7">
        <w:trPr>
          <w:trHeight w:val="342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4BF65F8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Grade 1 or 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DB7CA5C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DB219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5.85143   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7A43C33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11.431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2A66005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42.7732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3BE8471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31.15491    80.54795</w:t>
            </w:r>
          </w:p>
        </w:tc>
      </w:tr>
      <w:tr w:rsidR="00DC279D" w:rsidRPr="00E62D87" w14:paraId="55AEF9F3" w14:textId="77777777" w:rsidTr="00A67AD7">
        <w:trPr>
          <w:trHeight w:val="252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A2989FB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62D87">
              <w:rPr>
                <w:rFonts w:ascii="Times New Roman" w:eastAsia="Times New Roman" w:hAnsi="Times New Roman" w:cs="Times New Roman"/>
                <w:color w:val="000000" w:themeColor="text1"/>
              </w:rPr>
              <w:t>t =   0.34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69F42EA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</w:t>
            </w:r>
            <w:proofErr w:type="spellEnd"/>
            <w:r w:rsidRPr="00E62D8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T &lt; t) =0.63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D6F7F4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FF32986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E8CEA5F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F081F8B" w14:textId="77777777" w:rsidR="00DC279D" w:rsidRPr="00E62D87" w:rsidRDefault="00DC279D" w:rsidP="00A67AD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34B7D30B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2818D4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C4D299A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741AF5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DF097DE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1FECB6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CE319F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F525643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4C4165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199E4D0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7EBFE44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865689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3B2ABD3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8768043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5237689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C874AB2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D498248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817C220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Supplement Figure S1</w:t>
      </w:r>
    </w:p>
    <w:p w14:paraId="327F016B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D663DC3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1D939A61" wp14:editId="42963349">
            <wp:extent cx="5930900" cy="3556000"/>
            <wp:effectExtent l="0" t="0" r="12700" b="0"/>
            <wp:docPr id="1414147220" name="Picture 1414147220" descr="../Library/Mobile%20Documents/com~apple~CloudDocs/G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Library/Mobile%20Documents/com~apple~CloudDocs/GI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C3E26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bookmarkStart w:id="0" w:name="OLE_LINK1"/>
      <w:r w:rsidRPr="00E62D87">
        <w:rPr>
          <w:rFonts w:ascii="Times New Roman" w:eastAsia="Times New Roman" w:hAnsi="Times New Roman" w:cs="Times New Roman"/>
          <w:color w:val="000000" w:themeColor="text1"/>
        </w:rPr>
        <w:t>Supplement Figure S2</w:t>
      </w:r>
      <w:bookmarkEnd w:id="0"/>
    </w:p>
    <w:p w14:paraId="7BC92F9D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3484E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173A4C44" wp14:editId="328C90E4">
            <wp:extent cx="5943600" cy="3564255"/>
            <wp:effectExtent l="0" t="0" r="0" b="0"/>
            <wp:docPr id="1189737117" name="Picture 1189737117" descr="A graph of distribution of genitourinary early adverse eff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737117" name="Picture 1189737117" descr="A graph of distribution of genitourinary early adverse effec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AACB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51FCD01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087CDF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color w:val="000000" w:themeColor="text1"/>
        </w:rPr>
        <w:t>Supplement Figure S3</w:t>
      </w:r>
    </w:p>
    <w:p w14:paraId="10AB6B3B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  <w:r w:rsidRPr="00E62D87">
        <w:rPr>
          <w:rFonts w:ascii="Times New Roman" w:eastAsia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59F398B" wp14:editId="586F649C">
            <wp:extent cx="5930900" cy="3556000"/>
            <wp:effectExtent l="0" t="0" r="12700" b="0"/>
            <wp:docPr id="2125343250" name="Picture 2125343250" descr="../Library/Mobile%20Documents/com~apple~CloudDocs/GUG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ibrary/Mobile%20Documents/com~apple~CloudDocs/GUG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D5F6C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1C82736D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5392D11F" w14:textId="77777777" w:rsidR="00DC279D" w:rsidRPr="00E62D87" w:rsidRDefault="00DC279D" w:rsidP="00DC279D">
      <w:pPr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426D78C4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CBEBD42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C6F86CF" w14:textId="77777777" w:rsidR="00DC279D" w:rsidRPr="00E62D87" w:rsidRDefault="00DC279D" w:rsidP="00DC279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A022120" w14:textId="77777777" w:rsidR="0046194B" w:rsidRDefault="0046194B"/>
    <w:sectPr w:rsidR="00461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9D"/>
    <w:rsid w:val="0046194B"/>
    <w:rsid w:val="00B34A75"/>
    <w:rsid w:val="00CA58A2"/>
    <w:rsid w:val="00DC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C7AC7"/>
  <w15:chartTrackingRefBased/>
  <w15:docId w15:val="{D5EA6DD5-C0EB-BA4E-9232-78069C65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C27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7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7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7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7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7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7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7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7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7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7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7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7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79D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DC27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DC279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s, Jacob Michael</dc:creator>
  <cp:keywords/>
  <dc:description/>
  <cp:lastModifiedBy>Hands, Jacob Michael</cp:lastModifiedBy>
  <cp:revision>1</cp:revision>
  <dcterms:created xsi:type="dcterms:W3CDTF">2025-04-24T22:10:00Z</dcterms:created>
  <dcterms:modified xsi:type="dcterms:W3CDTF">2025-04-24T22:10:00Z</dcterms:modified>
</cp:coreProperties>
</file>